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DengXian" w:cs="Times New Roman"/>
          <w:i w:val="0"/>
          <w:iCs w:val="0"/>
          <w:color w:val="000000"/>
          <w:sz w:val="22"/>
          <w:szCs w:val="22"/>
          <w:u w:val="none"/>
        </w:rPr>
      </w:pPr>
      <w:r>
        <w:rPr>
          <w:rFonts w:hint="default" w:ascii="Times New Roman" w:hAnsi="Times New Roman" w:eastAsia="DengXian" w:cs="Times New Roman"/>
          <w:i w:val="0"/>
          <w:iCs w:val="0"/>
          <w:color w:val="000000"/>
          <w:sz w:val="22"/>
          <w:szCs w:val="22"/>
          <w:u w:val="none"/>
        </w:rPr>
        <w:t>Supplementary Table S1</w:t>
      </w:r>
      <w:bookmarkStart w:id="0" w:name="_GoBack"/>
      <w:bookmarkEnd w:id="0"/>
      <w:r>
        <w:rPr>
          <w:rFonts w:hint="default" w:ascii="Times New Roman" w:hAnsi="Times New Roman" w:eastAsia="DengXian" w:cs="Times New Roman"/>
          <w:i w:val="0"/>
          <w:iCs w:val="0"/>
          <w:color w:val="000000"/>
          <w:sz w:val="22"/>
          <w:szCs w:val="22"/>
          <w:u w:val="none"/>
        </w:rPr>
        <w:t>. Sample characteristics</w:t>
      </w:r>
    </w:p>
    <w:tbl>
      <w:tblPr>
        <w:tblW w:w="860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8"/>
        <w:gridCol w:w="2434"/>
        <w:gridCol w:w="1217"/>
        <w:gridCol w:w="10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/Mean</w:t>
            </w:r>
          </w:p>
        </w:tc>
        <w:tc>
          <w:tcPr>
            <w:tcW w:w="10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%/S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o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05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9.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i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086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0.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8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.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34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0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cohol use last 3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617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0.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-2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43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2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-5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-9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7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-19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-29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 days (or m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5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ily well 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ry well 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97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9.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uite well 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03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.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9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very well 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at all well o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very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nce a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8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ss than once a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5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n'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93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2.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atch tv/dvd/video, week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e at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0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lf an hour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7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4.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 hour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1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.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 hour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5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3.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 hour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99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5.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 hour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6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.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 hour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6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 hour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 hours or more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8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atch tv/dvd/video, week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e at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lf an hour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38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 hour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44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3.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 hour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68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9.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 hour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35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8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 hour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59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4.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 hour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6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 hour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 hours or more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7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y computer games, week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e at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65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9.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lf an hour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9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0.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 hour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7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9.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 hour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99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5.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 hour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86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 hour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 hour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 hour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4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 hours or more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y computer games, week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e at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5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3.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lf an hour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69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4.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 hour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87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5.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 hour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84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5.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 hour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7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.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 hour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6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 hour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7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 hour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 hours or more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76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uter use, week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e at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9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0.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lf an hour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6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9.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 hour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9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0.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 hour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2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6.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 hour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 hour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3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 hour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2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 hour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 hours or more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44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uter use, week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e at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77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lf an hour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64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4.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 hour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0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6.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 hour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91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5.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 hour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2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2.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 hour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67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 hour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2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6.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 hour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85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 hours or more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1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.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gorous physical activity, 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very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8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9.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-6 times a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83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4.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-3 times a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7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9.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nce a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5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3.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nce a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4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ss than once a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92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.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.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ercise - hours a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07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0.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lf an h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12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5.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 h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458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2.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-3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527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6.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-6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97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4.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 hours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2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.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fe satisf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7.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ngXi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JhYWU3OTg2YjFlYzNlOTkyZTM2MTI0ODBjMWIyYmYifQ=="/>
  </w:docVars>
  <w:rsids>
    <w:rsidRoot w:val="172A21E0"/>
    <w:rsid w:val="172A2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12:38:00Z</dcterms:created>
  <dc:creator>JinYan</dc:creator>
  <cp:lastModifiedBy>JinYan</cp:lastModifiedBy>
  <dcterms:modified xsi:type="dcterms:W3CDTF">2022-10-05T12:41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EC72E1AA8FE647858509521574E3B941</vt:lpwstr>
  </property>
</Properties>
</file>